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3D97" w:rsidRPr="00425781" w:rsidRDefault="001C3D97" w:rsidP="001C3D97">
      <w:r w:rsidRPr="00425781">
        <w:rPr>
          <w:b/>
        </w:rPr>
        <w:t>Table S</w:t>
      </w:r>
      <w:r w:rsidR="004E7319" w:rsidRPr="00425781">
        <w:rPr>
          <w:b/>
        </w:rPr>
        <w:t>3</w:t>
      </w:r>
      <w:r w:rsidRPr="00425781">
        <w:rPr>
          <w:b/>
        </w:rPr>
        <w:t>.</w:t>
      </w:r>
      <w:r w:rsidRPr="00425781">
        <w:t xml:space="preserve"> Comparison of the present supergenome size estimates with previously published estimates </w:t>
      </w:r>
      <w:bookmarkStart w:id="0" w:name="_GoBack"/>
      <w:bookmarkEnd w:id="0"/>
    </w:p>
    <w:p w:rsidR="001C3D97" w:rsidRDefault="001C3D97" w:rsidP="001C3D97"/>
    <w:tbl>
      <w:tblPr>
        <w:tblW w:w="0" w:type="auto"/>
        <w:tblLook w:val="04A0" w:firstRow="1" w:lastRow="0" w:firstColumn="1" w:lastColumn="0" w:noHBand="0" w:noVBand="1"/>
      </w:tblPr>
      <w:tblGrid>
        <w:gridCol w:w="1828"/>
        <w:gridCol w:w="1106"/>
        <w:gridCol w:w="1342"/>
        <w:gridCol w:w="1260"/>
        <w:gridCol w:w="1260"/>
        <w:gridCol w:w="2582"/>
      </w:tblGrid>
      <w:tr w:rsidR="001C3D97" w:rsidRPr="00BE5F27" w:rsidTr="003A79DB">
        <w:tc>
          <w:tcPr>
            <w:tcW w:w="1828" w:type="dxa"/>
            <w:tcBorders>
              <w:left w:val="nil"/>
              <w:bottom w:val="nil"/>
              <w:right w:val="nil"/>
            </w:tcBorders>
          </w:tcPr>
          <w:p w:rsidR="001C3D97" w:rsidRPr="003B69B4" w:rsidRDefault="001C3D97" w:rsidP="00DA7D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B69B4">
              <w:rPr>
                <w:rFonts w:ascii="Arial" w:hAnsi="Arial" w:cs="Arial"/>
                <w:b/>
                <w:sz w:val="20"/>
                <w:szCs w:val="20"/>
              </w:rPr>
              <w:t>GENERA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</w:tcPr>
          <w:p w:rsidR="001C3D97" w:rsidRPr="00BE5F27" w:rsidRDefault="001C3D97" w:rsidP="00DA7D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5F27">
              <w:rPr>
                <w:rFonts w:ascii="Arial" w:hAnsi="Arial" w:cs="Arial"/>
                <w:b/>
                <w:sz w:val="20"/>
                <w:szCs w:val="20"/>
              </w:rPr>
              <w:t>ATGC</w:t>
            </w: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</w:tcPr>
          <w:p w:rsidR="001C3D97" w:rsidRPr="00BE5F27" w:rsidRDefault="001C3D97" w:rsidP="00DA7D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5F27">
              <w:rPr>
                <w:rFonts w:ascii="Arial" w:hAnsi="Arial" w:cs="Arial"/>
                <w:b/>
                <w:sz w:val="20"/>
                <w:szCs w:val="20"/>
              </w:rPr>
              <w:t>S, uniform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1C3D97" w:rsidRPr="00BE5F27" w:rsidRDefault="001C3D97" w:rsidP="00DA7D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5F27">
              <w:rPr>
                <w:rFonts w:ascii="Arial" w:hAnsi="Arial" w:cs="Arial"/>
                <w:b/>
                <w:sz w:val="20"/>
                <w:szCs w:val="20"/>
              </w:rPr>
              <w:t>S, power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1C3D97" w:rsidRPr="00BE5F27" w:rsidRDefault="001C3D97" w:rsidP="00DA7D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evious estimates</w:t>
            </w:r>
          </w:p>
        </w:tc>
        <w:tc>
          <w:tcPr>
            <w:tcW w:w="2582" w:type="dxa"/>
            <w:tcBorders>
              <w:left w:val="nil"/>
              <w:bottom w:val="nil"/>
              <w:right w:val="nil"/>
            </w:tcBorders>
          </w:tcPr>
          <w:p w:rsidR="001C3D97" w:rsidRPr="00BE5F27" w:rsidRDefault="001C3D97" w:rsidP="00DA7D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eference</w:t>
            </w:r>
          </w:p>
        </w:tc>
      </w:tr>
      <w:tr w:rsidR="007C3BB8" w:rsidRPr="00BE5F27" w:rsidTr="003A79DB"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3BB8" w:rsidRPr="00362475" w:rsidRDefault="007C3BB8" w:rsidP="00DA7D5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62475">
              <w:rPr>
                <w:rFonts w:ascii="Arial" w:hAnsi="Arial" w:cs="Arial"/>
                <w:i/>
                <w:sz w:val="20"/>
                <w:szCs w:val="20"/>
              </w:rPr>
              <w:t>Enterobacteria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ATGC001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9.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13.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3BB8" w:rsidRPr="00BE5F27" w:rsidRDefault="00183D90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</w:t>
            </w:r>
            <w:r w:rsidR="007C3BB8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9.4-</w:t>
            </w:r>
            <w:r w:rsidR="007C3BB8"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3BB8" w:rsidRDefault="007C3BB8" w:rsidP="003A79D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{Snipen, 2009 #4747}</w:t>
            </w:r>
          </w:p>
          <w:p w:rsidR="007C3BB8" w:rsidRDefault="007C3BB8" w:rsidP="003A79D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{Tettelin, 2008 #4739}</w:t>
            </w:r>
          </w:p>
          <w:p w:rsidR="003A79DB" w:rsidRPr="00BE5F27" w:rsidRDefault="003A79DB" w:rsidP="003A79D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{Gordienko, 2013 #4755}</w:t>
            </w:r>
          </w:p>
        </w:tc>
      </w:tr>
      <w:tr w:rsidR="007C3BB8" w:rsidRPr="00BE5F27" w:rsidTr="003A79DB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362475" w:rsidRDefault="007C3BB8" w:rsidP="00DA7D5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62475">
              <w:rPr>
                <w:rFonts w:ascii="Arial" w:hAnsi="Arial" w:cs="Arial"/>
                <w:i/>
                <w:sz w:val="20"/>
                <w:szCs w:val="20"/>
              </w:rPr>
              <w:t>Enterobacter-Klebsiell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ATGC00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7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3BB8" w:rsidRPr="00BE5F27" w:rsidTr="003A79DB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362475" w:rsidRDefault="007C3BB8" w:rsidP="00DA7D5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62475">
              <w:rPr>
                <w:rFonts w:ascii="Arial" w:hAnsi="Arial" w:cs="Arial"/>
                <w:i/>
                <w:sz w:val="20"/>
                <w:szCs w:val="20"/>
              </w:rPr>
              <w:t>Streptococcu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ATGC00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7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04733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</w:t>
            </w:r>
            <w:r w:rsidR="003F549F">
              <w:rPr>
                <w:rFonts w:ascii="Arial" w:hAnsi="Arial" w:cs="Arial"/>
                <w:sz w:val="20"/>
                <w:szCs w:val="20"/>
              </w:rPr>
              <w:t>-open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F549F" w:rsidRDefault="00704733" w:rsidP="003F54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{Snipen, 2009 #4747}</w:t>
            </w:r>
          </w:p>
          <w:p w:rsidR="003F549F" w:rsidRDefault="003F549F" w:rsidP="003F54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{Tettelin, 2008 #4739}</w:t>
            </w:r>
          </w:p>
          <w:p w:rsidR="007C3BB8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3F549F" w:rsidRPr="00BE5F27" w:rsidRDefault="003F549F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3BB8" w:rsidRPr="00BE5F27" w:rsidTr="003A79DB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362475" w:rsidRDefault="007C3BB8" w:rsidP="00DA7D5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62475">
              <w:rPr>
                <w:rFonts w:ascii="Arial" w:hAnsi="Arial" w:cs="Arial"/>
                <w:i/>
                <w:sz w:val="20"/>
                <w:szCs w:val="20"/>
              </w:rPr>
              <w:t>Streptococcu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ATGC00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11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13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3F549F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3F549F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{Snipen, 2009 #4747}</w:t>
            </w:r>
          </w:p>
        </w:tc>
      </w:tr>
      <w:tr w:rsidR="007C3BB8" w:rsidRPr="00BE5F27" w:rsidTr="003A79DB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362475" w:rsidRDefault="007C3BB8" w:rsidP="00DA7D5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62475">
              <w:rPr>
                <w:rFonts w:ascii="Arial" w:hAnsi="Arial" w:cs="Arial"/>
                <w:i/>
                <w:sz w:val="20"/>
                <w:szCs w:val="20"/>
              </w:rPr>
              <w:t>Streptococcu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ATGC00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14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17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3BB8" w:rsidRPr="00BE5F27" w:rsidTr="003A79DB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362475" w:rsidRDefault="007C3BB8" w:rsidP="00DA7D5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62475">
              <w:rPr>
                <w:rFonts w:ascii="Arial" w:hAnsi="Arial" w:cs="Arial"/>
                <w:i/>
                <w:sz w:val="20"/>
                <w:szCs w:val="20"/>
              </w:rPr>
              <w:t>Bacillu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ATGC01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1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12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 - open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7C3BB8" w:rsidRDefault="007C3BB8" w:rsidP="000F16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{Snipen, 2009 #4747}</w:t>
            </w:r>
          </w:p>
          <w:p w:rsidR="007C3BB8" w:rsidRPr="00BE5F27" w:rsidRDefault="007C3BB8" w:rsidP="000F16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{Tettelin, 2008 #4739}</w:t>
            </w:r>
          </w:p>
        </w:tc>
      </w:tr>
      <w:tr w:rsidR="007C3BB8" w:rsidRPr="00BE5F27" w:rsidTr="003A79DB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362475" w:rsidRDefault="007C3BB8" w:rsidP="00DA7D5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62475">
              <w:rPr>
                <w:rFonts w:ascii="Arial" w:hAnsi="Arial" w:cs="Arial"/>
                <w:i/>
                <w:sz w:val="20"/>
                <w:szCs w:val="20"/>
              </w:rPr>
              <w:t>Bacillu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ATGC01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18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37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3BB8" w:rsidRPr="00BE5F27" w:rsidTr="003A79DB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362475" w:rsidRDefault="007C3BB8" w:rsidP="00DA7D5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62475">
              <w:rPr>
                <w:rFonts w:ascii="Arial" w:hAnsi="Arial" w:cs="Arial"/>
                <w:i/>
                <w:sz w:val="20"/>
                <w:szCs w:val="20"/>
              </w:rPr>
              <w:t>Chlamydi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ATGC02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43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3BB8" w:rsidRPr="00BE5F27" w:rsidTr="003A79DB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362475" w:rsidRDefault="007C3BB8" w:rsidP="00DA7D5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62475">
              <w:rPr>
                <w:rFonts w:ascii="Arial" w:hAnsi="Arial" w:cs="Arial"/>
                <w:i/>
                <w:sz w:val="20"/>
                <w:szCs w:val="20"/>
              </w:rPr>
              <w:t>Chlamydia-Chlamydophil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ATGC02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6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3BB8" w:rsidRPr="00BE5F27" w:rsidTr="003A79DB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362475" w:rsidRDefault="007C3BB8" w:rsidP="00DA7D5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62475">
              <w:rPr>
                <w:rFonts w:ascii="Arial" w:hAnsi="Arial" w:cs="Arial"/>
                <w:i/>
                <w:sz w:val="20"/>
                <w:szCs w:val="20"/>
              </w:rPr>
              <w:t>Mycobacterium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ATGC02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1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3BB8" w:rsidRPr="00BE5F27" w:rsidTr="003A79DB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362475" w:rsidRDefault="007C3BB8" w:rsidP="00DA7D5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62475">
              <w:rPr>
                <w:rFonts w:ascii="Arial" w:hAnsi="Arial" w:cs="Arial"/>
                <w:i/>
                <w:sz w:val="20"/>
                <w:szCs w:val="20"/>
              </w:rPr>
              <w:t>Mycoplasm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ATGC03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32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3BB8" w:rsidRPr="00BE5F27" w:rsidTr="003A79DB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362475" w:rsidRDefault="007C3BB8" w:rsidP="00DA7D5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62475">
              <w:rPr>
                <w:rFonts w:ascii="Arial" w:hAnsi="Arial" w:cs="Arial"/>
                <w:i/>
                <w:sz w:val="20"/>
                <w:szCs w:val="20"/>
              </w:rPr>
              <w:t>Rickettsi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ATGC04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17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32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3BB8" w:rsidRPr="00BE5F27" w:rsidTr="003A79DB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362475" w:rsidRDefault="007C3BB8" w:rsidP="00DA7D5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62475">
              <w:rPr>
                <w:rFonts w:ascii="Arial" w:hAnsi="Arial" w:cs="Arial"/>
                <w:i/>
                <w:sz w:val="20"/>
                <w:szCs w:val="20"/>
              </w:rPr>
              <w:t>Helicobact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ATGC05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6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1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1505F2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1505F2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{Snipen, 2009 #4747}</w:t>
            </w:r>
          </w:p>
        </w:tc>
      </w:tr>
      <w:tr w:rsidR="007C3BB8" w:rsidRPr="00BE5F27" w:rsidTr="003A79DB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362475" w:rsidRDefault="007C3BB8" w:rsidP="00DA7D5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62475">
              <w:rPr>
                <w:rFonts w:ascii="Arial" w:hAnsi="Arial" w:cs="Arial"/>
                <w:i/>
                <w:sz w:val="20"/>
                <w:szCs w:val="20"/>
              </w:rPr>
              <w:t>Staphylococcu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ATGC05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9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12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183D90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183D90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{Snipen, 2009 #4747}</w:t>
            </w:r>
          </w:p>
        </w:tc>
      </w:tr>
      <w:tr w:rsidR="007C3BB8" w:rsidRPr="00BE5F27" w:rsidTr="003A79DB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362475" w:rsidRDefault="007C3BB8" w:rsidP="00DA7D5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62475">
              <w:rPr>
                <w:rFonts w:ascii="Arial" w:hAnsi="Arial" w:cs="Arial"/>
                <w:i/>
                <w:sz w:val="20"/>
                <w:szCs w:val="20"/>
              </w:rPr>
              <w:t>Lactobacillu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ATGC05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1505F2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1505F2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{Broadbent, 2012 #4756}</w:t>
            </w:r>
          </w:p>
        </w:tc>
      </w:tr>
      <w:tr w:rsidR="007C3BB8" w:rsidRPr="00BE5F27" w:rsidTr="003A79DB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362475" w:rsidRDefault="007C3BB8" w:rsidP="00DA7D5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62475">
              <w:rPr>
                <w:rFonts w:ascii="Arial" w:hAnsi="Arial" w:cs="Arial"/>
                <w:i/>
                <w:sz w:val="20"/>
                <w:szCs w:val="20"/>
              </w:rPr>
              <w:t>Corynebacterium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ATGC06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{Soares, 2013 #4753}</w:t>
            </w:r>
          </w:p>
        </w:tc>
      </w:tr>
      <w:tr w:rsidR="007C3BB8" w:rsidRPr="00BE5F27" w:rsidTr="003A79DB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362475" w:rsidRDefault="007C3BB8" w:rsidP="00DA7D5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62475">
              <w:rPr>
                <w:rFonts w:ascii="Arial" w:hAnsi="Arial" w:cs="Arial"/>
                <w:i/>
                <w:sz w:val="20"/>
                <w:szCs w:val="20"/>
              </w:rPr>
              <w:t>Corynebacterium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ATGC06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3BB8" w:rsidRPr="00BE5F27" w:rsidTr="003A79DB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362475" w:rsidRDefault="007C3BB8" w:rsidP="00DA7D5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62475">
              <w:rPr>
                <w:rFonts w:ascii="Arial" w:hAnsi="Arial" w:cs="Arial"/>
                <w:i/>
                <w:sz w:val="20"/>
                <w:szCs w:val="20"/>
              </w:rPr>
              <w:t>Pseudomona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ATGC07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2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3BB8" w:rsidRPr="00BE5F27" w:rsidTr="003A79DB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362475" w:rsidRDefault="007C3BB8" w:rsidP="00DA7D5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62475">
              <w:rPr>
                <w:rFonts w:ascii="Arial" w:hAnsi="Arial" w:cs="Arial"/>
                <w:i/>
                <w:sz w:val="20"/>
                <w:szCs w:val="20"/>
              </w:rPr>
              <w:t>Clostridium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ATGC08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{Snipen, 2009 #4747}</w:t>
            </w:r>
          </w:p>
        </w:tc>
      </w:tr>
      <w:tr w:rsidR="007C3BB8" w:rsidRPr="00BE5F27" w:rsidTr="003A79DB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362475" w:rsidRDefault="007C3BB8" w:rsidP="00DA7D5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62475">
              <w:rPr>
                <w:rFonts w:ascii="Arial" w:hAnsi="Arial" w:cs="Arial"/>
                <w:i/>
                <w:sz w:val="20"/>
                <w:szCs w:val="20"/>
              </w:rPr>
              <w:t>Burkholderi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ATGC08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3F549F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3F549F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{Ussery, 2009 #4759}</w:t>
            </w:r>
          </w:p>
        </w:tc>
      </w:tr>
      <w:tr w:rsidR="007C3BB8" w:rsidRPr="00BE5F27" w:rsidTr="003A79DB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362475" w:rsidRDefault="007C3BB8" w:rsidP="00DA7D5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62475">
              <w:rPr>
                <w:rFonts w:ascii="Arial" w:hAnsi="Arial" w:cs="Arial"/>
                <w:i/>
                <w:sz w:val="20"/>
                <w:szCs w:val="20"/>
              </w:rPr>
              <w:t>Burkholderi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ATGC09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3F549F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3F549F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{Ussery, 2009 #4759}</w:t>
            </w:r>
          </w:p>
        </w:tc>
      </w:tr>
      <w:tr w:rsidR="007C3BB8" w:rsidRPr="00BE5F27" w:rsidTr="003A79DB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362475" w:rsidRDefault="007C3BB8" w:rsidP="00DA7D5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62475">
              <w:rPr>
                <w:rFonts w:ascii="Arial" w:hAnsi="Arial" w:cs="Arial"/>
                <w:i/>
                <w:sz w:val="20"/>
                <w:szCs w:val="20"/>
              </w:rPr>
              <w:t>Sulfolobu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ATGC09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3BB8" w:rsidRPr="00BE5F27" w:rsidTr="003A79DB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362475" w:rsidRDefault="007C3BB8" w:rsidP="00DA7D5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62475">
              <w:rPr>
                <w:rFonts w:ascii="Arial" w:hAnsi="Arial" w:cs="Arial"/>
                <w:i/>
                <w:sz w:val="20"/>
                <w:szCs w:val="20"/>
              </w:rPr>
              <w:t>Bifidobacterium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ATGC10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9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9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- open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7C3BB8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{Bottacini, 2010 #4750}</w:t>
            </w:r>
          </w:p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{Bottacini, 2014 #4751}</w:t>
            </w:r>
          </w:p>
        </w:tc>
      </w:tr>
      <w:tr w:rsidR="007C3BB8" w:rsidRPr="00BE5F27" w:rsidTr="003A79DB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362475" w:rsidRDefault="007C3BB8" w:rsidP="00DA7D5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62475">
              <w:rPr>
                <w:rFonts w:ascii="Arial" w:hAnsi="Arial" w:cs="Arial"/>
                <w:i/>
                <w:sz w:val="20"/>
                <w:szCs w:val="20"/>
              </w:rPr>
              <w:t>Bifidobacterium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ATGC10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19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88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3BB8" w:rsidRPr="00BE5F27" w:rsidTr="003A79DB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362475" w:rsidRDefault="007C3BB8" w:rsidP="00DA7D5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62475">
              <w:rPr>
                <w:rFonts w:ascii="Arial" w:hAnsi="Arial" w:cs="Arial"/>
                <w:i/>
                <w:sz w:val="20"/>
                <w:szCs w:val="20"/>
              </w:rPr>
              <w:t>Listeri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ATGC10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14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1505F2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1505F2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{Kuenne, 2013 #4757}</w:t>
            </w:r>
          </w:p>
        </w:tc>
      </w:tr>
      <w:tr w:rsidR="007C3BB8" w:rsidRPr="00BE5F27" w:rsidTr="003A79DB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362475" w:rsidRDefault="007C3BB8" w:rsidP="00DA7D5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62475">
              <w:rPr>
                <w:rFonts w:ascii="Arial" w:hAnsi="Arial" w:cs="Arial"/>
                <w:i/>
                <w:sz w:val="20"/>
                <w:szCs w:val="20"/>
              </w:rPr>
              <w:t>Shewanell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ATGC12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7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9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3BB8" w:rsidRPr="00BE5F27" w:rsidTr="003A79DB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362475" w:rsidRDefault="007C3BB8" w:rsidP="00DA7D5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62475">
              <w:rPr>
                <w:rFonts w:ascii="Arial" w:hAnsi="Arial" w:cs="Arial"/>
                <w:i/>
                <w:sz w:val="20"/>
                <w:szCs w:val="20"/>
              </w:rPr>
              <w:t>Yersini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ATGC12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9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18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3F549F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3F549F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{Snipen, 2009 #4747}</w:t>
            </w:r>
          </w:p>
        </w:tc>
      </w:tr>
      <w:tr w:rsidR="007C3BB8" w:rsidRPr="00BE5F27" w:rsidTr="003A79DB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362475" w:rsidRDefault="007C3BB8" w:rsidP="00DA7D5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62475">
              <w:rPr>
                <w:rFonts w:ascii="Arial" w:hAnsi="Arial" w:cs="Arial"/>
                <w:i/>
                <w:sz w:val="20"/>
                <w:szCs w:val="20"/>
              </w:rPr>
              <w:t>Xanthomona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ATGC13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3BB8" w:rsidRPr="00BE5F27" w:rsidTr="003A79DB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362475" w:rsidRDefault="007C3BB8" w:rsidP="00DA7D5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62475">
              <w:rPr>
                <w:rFonts w:ascii="Arial" w:hAnsi="Arial" w:cs="Arial"/>
                <w:i/>
                <w:sz w:val="20"/>
                <w:szCs w:val="20"/>
              </w:rPr>
              <w:t>Brucella-Ochrobactrum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ATGC13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12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3BB8" w:rsidRPr="00BE5F27" w:rsidTr="003A79DB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362475" w:rsidRDefault="007C3BB8" w:rsidP="00DA7D5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62475">
              <w:rPr>
                <w:rFonts w:ascii="Arial" w:hAnsi="Arial" w:cs="Arial"/>
                <w:i/>
                <w:sz w:val="20"/>
                <w:szCs w:val="20"/>
              </w:rPr>
              <w:t>Neisseri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ATGC13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1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12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183D90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183D90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{Budroni, 2011 #4758}</w:t>
            </w:r>
          </w:p>
        </w:tc>
      </w:tr>
      <w:tr w:rsidR="007C3BB8" w:rsidRPr="00BE5F27" w:rsidTr="003A79DB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362475" w:rsidRDefault="007C3BB8" w:rsidP="00DA7D5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62475">
              <w:rPr>
                <w:rFonts w:ascii="Arial" w:hAnsi="Arial" w:cs="Arial"/>
                <w:i/>
                <w:sz w:val="20"/>
                <w:szCs w:val="20"/>
              </w:rPr>
              <w:t>Francisell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ATGC13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19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1505F2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1505F2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{Snipen, 2009 #4747}</w:t>
            </w:r>
          </w:p>
        </w:tc>
      </w:tr>
      <w:tr w:rsidR="007C3BB8" w:rsidRPr="00BE5F27" w:rsidTr="003A79DB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362475" w:rsidRDefault="007C3BB8" w:rsidP="00DA7D5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62475">
              <w:rPr>
                <w:rFonts w:ascii="Arial" w:hAnsi="Arial" w:cs="Arial"/>
                <w:i/>
                <w:sz w:val="20"/>
                <w:szCs w:val="20"/>
              </w:rPr>
              <w:t>Campylobact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ATGC14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6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-3.9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7C3BB8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{Snipen, 2009 #4747}</w:t>
            </w:r>
          </w:p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{Meric, 2014 #4752}</w:t>
            </w:r>
          </w:p>
        </w:tc>
      </w:tr>
      <w:tr w:rsidR="007C3BB8" w:rsidRPr="00BE5F27" w:rsidTr="003A79DB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362475" w:rsidRDefault="007C3BB8" w:rsidP="00DA7D5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62475">
              <w:rPr>
                <w:rFonts w:ascii="Arial" w:hAnsi="Arial" w:cs="Arial"/>
                <w:i/>
                <w:sz w:val="20"/>
                <w:szCs w:val="20"/>
              </w:rPr>
              <w:t>Acinetobact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ATGC15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{Snipen, 2009 #4747}</w:t>
            </w:r>
          </w:p>
        </w:tc>
      </w:tr>
      <w:tr w:rsidR="007C3BB8" w:rsidRPr="00BE5F27" w:rsidTr="003A79DB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362475" w:rsidRDefault="007C3BB8" w:rsidP="00DA7D5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62475">
              <w:rPr>
                <w:rFonts w:ascii="Arial" w:hAnsi="Arial" w:cs="Arial"/>
                <w:i/>
                <w:sz w:val="20"/>
                <w:szCs w:val="20"/>
              </w:rPr>
              <w:t>Propionibacterium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ATGC16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3BB8" w:rsidRPr="00BE5F27" w:rsidTr="003A79DB">
        <w:tc>
          <w:tcPr>
            <w:tcW w:w="1828" w:type="dxa"/>
            <w:tcBorders>
              <w:top w:val="nil"/>
              <w:left w:val="nil"/>
              <w:right w:val="nil"/>
            </w:tcBorders>
          </w:tcPr>
          <w:p w:rsidR="007C3BB8" w:rsidRPr="00362475" w:rsidRDefault="007C3BB8" w:rsidP="00DA7D5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62475">
              <w:rPr>
                <w:rFonts w:ascii="Arial" w:hAnsi="Arial" w:cs="Arial"/>
                <w:i/>
                <w:sz w:val="20"/>
                <w:szCs w:val="20"/>
              </w:rPr>
              <w:t>Legionella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</w:tcPr>
          <w:p w:rsidR="007C3BB8" w:rsidRPr="00BE5F27" w:rsidRDefault="007C3BB8" w:rsidP="00DA7D5D">
            <w:pPr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ATGC186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E5F27"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nil"/>
              <w:left w:val="nil"/>
              <w:right w:val="nil"/>
            </w:tcBorders>
          </w:tcPr>
          <w:p w:rsidR="007C3BB8" w:rsidRPr="00BE5F27" w:rsidRDefault="007C3BB8" w:rsidP="00DA7D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6411AB" w:rsidRDefault="00425781"/>
    <w:sectPr w:rsidR="006411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D97"/>
    <w:rsid w:val="000F1657"/>
    <w:rsid w:val="001505F2"/>
    <w:rsid w:val="00183D90"/>
    <w:rsid w:val="001C3D97"/>
    <w:rsid w:val="003A79DB"/>
    <w:rsid w:val="003F549F"/>
    <w:rsid w:val="00425781"/>
    <w:rsid w:val="004C3164"/>
    <w:rsid w:val="004E7319"/>
    <w:rsid w:val="00527DA4"/>
    <w:rsid w:val="005D6E43"/>
    <w:rsid w:val="005E30E1"/>
    <w:rsid w:val="00704733"/>
    <w:rsid w:val="007C3BB8"/>
    <w:rsid w:val="00860F94"/>
    <w:rsid w:val="0096159F"/>
    <w:rsid w:val="00E36B66"/>
    <w:rsid w:val="00ED6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D97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31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164"/>
    <w:rPr>
      <w:rFonts w:ascii="Tahoma" w:eastAsia="Times New Roman" w:hAnsi="Tahoma" w:cs="Tahoma"/>
      <w:noProof/>
      <w:sz w:val="16"/>
      <w:szCs w:val="16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D97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31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164"/>
    <w:rPr>
      <w:rFonts w:ascii="Tahoma" w:eastAsia="Times New Roman" w:hAnsi="Tahoma" w:cs="Tahoma"/>
      <w:noProof/>
      <w:sz w:val="16"/>
      <w:szCs w:val="16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1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BI</Company>
  <LinksUpToDate>false</LinksUpToDate>
  <CharactersWithSpaces>1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onin</dc:creator>
  <cp:lastModifiedBy>wolf</cp:lastModifiedBy>
  <cp:revision>3</cp:revision>
  <dcterms:created xsi:type="dcterms:W3CDTF">2014-05-07T21:42:00Z</dcterms:created>
  <dcterms:modified xsi:type="dcterms:W3CDTF">2014-05-07T21:55:00Z</dcterms:modified>
</cp:coreProperties>
</file>